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1919C7" w14:textId="77777777" w:rsidR="00C55D66" w:rsidRPr="00D25E61" w:rsidRDefault="00BD57F4">
      <w:pPr>
        <w:rPr>
          <w:rFonts w:ascii="Arial" w:hAnsi="Arial" w:cs="Arial"/>
          <w:sz w:val="18"/>
          <w:szCs w:val="18"/>
        </w:rPr>
      </w:pPr>
      <w:proofErr w:type="spellStart"/>
      <w:r w:rsidRPr="00D25E61">
        <w:rPr>
          <w:rFonts w:ascii="Arial" w:hAnsi="Arial" w:cs="Arial"/>
          <w:sz w:val="18"/>
          <w:szCs w:val="18"/>
        </w:rPr>
        <w:t>Suppl</w:t>
      </w:r>
      <w:proofErr w:type="spellEnd"/>
      <w:r w:rsidRPr="00D25E61">
        <w:rPr>
          <w:rFonts w:ascii="Arial" w:hAnsi="Arial" w:cs="Arial"/>
          <w:sz w:val="18"/>
          <w:szCs w:val="18"/>
        </w:rPr>
        <w:t>.</w:t>
      </w:r>
      <w:r w:rsidR="00D25E61">
        <w:rPr>
          <w:rFonts w:ascii="Arial" w:hAnsi="Arial" w:cs="Arial"/>
          <w:sz w:val="18"/>
          <w:szCs w:val="18"/>
        </w:rPr>
        <w:t xml:space="preserve"> Table </w:t>
      </w:r>
      <w:r w:rsidRPr="00D25E61">
        <w:rPr>
          <w:rFonts w:ascii="Arial" w:hAnsi="Arial" w:cs="Arial"/>
          <w:sz w:val="18"/>
          <w:szCs w:val="18"/>
        </w:rPr>
        <w:t>3</w:t>
      </w:r>
      <w:bookmarkStart w:id="0" w:name="_GoBack"/>
      <w:bookmarkEnd w:id="0"/>
    </w:p>
    <w:p w14:paraId="55FEC015" w14:textId="77777777" w:rsidR="00BD57F4" w:rsidRPr="00D25E61" w:rsidRDefault="00BD57F4" w:rsidP="00BD57F4">
      <w:pPr>
        <w:rPr>
          <w:rFonts w:ascii="Arial" w:hAnsi="Arial" w:cs="Arial"/>
          <w:i/>
          <w:sz w:val="18"/>
          <w:szCs w:val="18"/>
          <w:lang w:val="en-US"/>
        </w:rPr>
      </w:pPr>
      <w:r w:rsidRPr="00D25E61">
        <w:rPr>
          <w:rFonts w:ascii="Arial" w:hAnsi="Arial" w:cs="Arial"/>
          <w:i/>
          <w:sz w:val="18"/>
          <w:szCs w:val="18"/>
          <w:lang w:val="en-US"/>
        </w:rPr>
        <w:t>Cause of Death, 1-year mortality</w:t>
      </w:r>
    </w:p>
    <w:tbl>
      <w:tblPr>
        <w:tblW w:w="9155" w:type="dxa"/>
        <w:tblInd w:w="57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006"/>
        <w:gridCol w:w="850"/>
        <w:gridCol w:w="1701"/>
        <w:gridCol w:w="2268"/>
        <w:gridCol w:w="3330"/>
      </w:tblGrid>
      <w:tr w:rsidR="00BD57F4" w:rsidRPr="009C393E" w14:paraId="42270267" w14:textId="77777777" w:rsidTr="004317C7">
        <w:trPr>
          <w:trHeight w:val="300"/>
        </w:trPr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1BC8D6" w14:textId="77777777" w:rsidR="00BD57F4" w:rsidRPr="00743461" w:rsidRDefault="00BD57F4" w:rsidP="004317C7">
            <w:pPr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sz w:val="18"/>
                <w:szCs w:val="18"/>
                <w:lang w:val="en-US"/>
              </w:rPr>
              <w:br w:type="column"/>
            </w: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Patient No.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9F4801A" w14:textId="77777777" w:rsidR="00BD57F4" w:rsidRPr="00743461" w:rsidRDefault="00BD57F4" w:rsidP="004317C7">
            <w:pPr>
              <w:spacing w:before="100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E32E6D" w14:textId="77777777" w:rsidR="00BD57F4" w:rsidRPr="00743461" w:rsidRDefault="00BD57F4" w:rsidP="004317C7">
            <w:pPr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Gende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78E24A" w14:textId="77777777" w:rsidR="00BD57F4" w:rsidRPr="00743461" w:rsidRDefault="00BD57F4" w:rsidP="004317C7">
            <w:pPr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Survival after Plating/Flap (d)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8E10CC" w14:textId="77777777" w:rsidR="00BD57F4" w:rsidRPr="00743461" w:rsidRDefault="00BD57F4" w:rsidP="004317C7">
            <w:pPr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Cause of Death</w:t>
            </w:r>
          </w:p>
        </w:tc>
      </w:tr>
      <w:tr w:rsidR="00BD57F4" w:rsidRPr="0072157D" w14:paraId="0A153438" w14:textId="77777777" w:rsidTr="004317C7">
        <w:trPr>
          <w:trHeight w:val="300"/>
        </w:trPr>
        <w:tc>
          <w:tcPr>
            <w:tcW w:w="1006" w:type="dxa"/>
            <w:tcBorders>
              <w:top w:val="single" w:sz="4" w:space="0" w:color="auto"/>
            </w:tcBorders>
            <w:noWrap/>
            <w:vAlign w:val="bottom"/>
          </w:tcPr>
          <w:p w14:paraId="6D940E45" w14:textId="77777777" w:rsidR="00BD57F4" w:rsidRPr="00743461" w:rsidRDefault="00BD57F4" w:rsidP="004317C7">
            <w:pPr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MFC 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3F4651A" w14:textId="77777777" w:rsidR="00BD57F4" w:rsidRDefault="00BD57F4" w:rsidP="004317C7">
            <w:pPr>
              <w:spacing w:before="100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7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31D76FFC" w14:textId="77777777" w:rsidR="00BD57F4" w:rsidRPr="00743461" w:rsidRDefault="00BD57F4" w:rsidP="004317C7">
            <w:pPr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proofErr w:type="gramStart"/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m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bottom"/>
          </w:tcPr>
          <w:p w14:paraId="30EFF2B6" w14:textId="77777777" w:rsidR="00BD57F4" w:rsidRPr="00743461" w:rsidRDefault="00BD57F4" w:rsidP="004317C7">
            <w:pPr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7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noWrap/>
            <w:vAlign w:val="bottom"/>
          </w:tcPr>
          <w:p w14:paraId="003EF3A2" w14:textId="77777777" w:rsidR="00BD57F4" w:rsidRPr="00A9397A" w:rsidRDefault="00BD57F4" w:rsidP="004317C7">
            <w:pPr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Multi organ failure</w:t>
            </w:r>
          </w:p>
        </w:tc>
      </w:tr>
      <w:tr w:rsidR="00BD57F4" w:rsidRPr="0072157D" w14:paraId="3F468629" w14:textId="77777777" w:rsidTr="004317C7">
        <w:trPr>
          <w:trHeight w:val="300"/>
        </w:trPr>
        <w:tc>
          <w:tcPr>
            <w:tcW w:w="1006" w:type="dxa"/>
            <w:noWrap/>
            <w:vAlign w:val="bottom"/>
          </w:tcPr>
          <w:p w14:paraId="6A80FBD2" w14:textId="77777777" w:rsidR="00BD57F4" w:rsidRPr="00743461" w:rsidRDefault="00BD57F4" w:rsidP="004317C7">
            <w:pPr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MFC 2</w:t>
            </w:r>
          </w:p>
        </w:tc>
        <w:tc>
          <w:tcPr>
            <w:tcW w:w="850" w:type="dxa"/>
          </w:tcPr>
          <w:p w14:paraId="71498756" w14:textId="77777777" w:rsidR="00BD57F4" w:rsidRDefault="00BD57F4" w:rsidP="004317C7">
            <w:pPr>
              <w:spacing w:before="100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55</w:t>
            </w:r>
          </w:p>
        </w:tc>
        <w:tc>
          <w:tcPr>
            <w:tcW w:w="1701" w:type="dxa"/>
            <w:noWrap/>
            <w:vAlign w:val="bottom"/>
          </w:tcPr>
          <w:p w14:paraId="2CD9D9EA" w14:textId="77777777" w:rsidR="00BD57F4" w:rsidRPr="00743461" w:rsidRDefault="00BD57F4" w:rsidP="004317C7">
            <w:pPr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proofErr w:type="gramStart"/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m</w:t>
            </w:r>
            <w:proofErr w:type="gramEnd"/>
          </w:p>
        </w:tc>
        <w:tc>
          <w:tcPr>
            <w:tcW w:w="2268" w:type="dxa"/>
            <w:noWrap/>
            <w:vAlign w:val="bottom"/>
          </w:tcPr>
          <w:p w14:paraId="3C89C099" w14:textId="77777777" w:rsidR="00BD57F4" w:rsidRPr="00743461" w:rsidRDefault="00BD57F4" w:rsidP="004317C7">
            <w:pPr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38</w:t>
            </w:r>
          </w:p>
        </w:tc>
        <w:tc>
          <w:tcPr>
            <w:tcW w:w="3330" w:type="dxa"/>
            <w:noWrap/>
            <w:vAlign w:val="bottom"/>
          </w:tcPr>
          <w:p w14:paraId="0BAE7837" w14:textId="77777777" w:rsidR="00BD57F4" w:rsidRPr="00372005" w:rsidRDefault="00BD57F4" w:rsidP="004317C7">
            <w:pPr>
              <w:jc w:val="center"/>
              <w:rPr>
                <w:rFonts w:cs="Calibri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sz w:val="16"/>
                <w:szCs w:val="16"/>
                <w:lang w:val="en-US" w:eastAsia="de-CH"/>
              </w:rPr>
              <w:t>Lung emboli</w:t>
            </w:r>
          </w:p>
        </w:tc>
      </w:tr>
      <w:tr w:rsidR="00BD57F4" w:rsidRPr="009C393E" w14:paraId="279D7DE1" w14:textId="77777777" w:rsidTr="004317C7">
        <w:trPr>
          <w:trHeight w:val="300"/>
        </w:trPr>
        <w:tc>
          <w:tcPr>
            <w:tcW w:w="1006" w:type="dxa"/>
            <w:noWrap/>
            <w:vAlign w:val="bottom"/>
          </w:tcPr>
          <w:p w14:paraId="0F95A4DF" w14:textId="77777777" w:rsidR="00BD57F4" w:rsidRPr="00743461" w:rsidRDefault="00BD57F4" w:rsidP="004317C7">
            <w:pPr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MFC 3</w:t>
            </w:r>
          </w:p>
        </w:tc>
        <w:tc>
          <w:tcPr>
            <w:tcW w:w="850" w:type="dxa"/>
          </w:tcPr>
          <w:p w14:paraId="7AE2A78B" w14:textId="77777777" w:rsidR="00BD57F4" w:rsidRDefault="00BD57F4" w:rsidP="004317C7">
            <w:pPr>
              <w:spacing w:before="100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73</w:t>
            </w:r>
          </w:p>
        </w:tc>
        <w:tc>
          <w:tcPr>
            <w:tcW w:w="1701" w:type="dxa"/>
            <w:noWrap/>
            <w:vAlign w:val="bottom"/>
          </w:tcPr>
          <w:p w14:paraId="644289F6" w14:textId="77777777" w:rsidR="00BD57F4" w:rsidRPr="00743461" w:rsidRDefault="00BD57F4" w:rsidP="004317C7">
            <w:pPr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proofErr w:type="gramStart"/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m</w:t>
            </w:r>
            <w:proofErr w:type="gramEnd"/>
          </w:p>
        </w:tc>
        <w:tc>
          <w:tcPr>
            <w:tcW w:w="2268" w:type="dxa"/>
            <w:noWrap/>
            <w:vAlign w:val="bottom"/>
          </w:tcPr>
          <w:p w14:paraId="67B395FB" w14:textId="77777777" w:rsidR="00BD57F4" w:rsidRPr="00743461" w:rsidRDefault="00BD57F4" w:rsidP="004317C7">
            <w:pPr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32</w:t>
            </w:r>
          </w:p>
        </w:tc>
        <w:tc>
          <w:tcPr>
            <w:tcW w:w="3330" w:type="dxa"/>
            <w:noWrap/>
            <w:vAlign w:val="bottom"/>
          </w:tcPr>
          <w:p w14:paraId="6F8DA26F" w14:textId="77777777" w:rsidR="00BD57F4" w:rsidRPr="00372005" w:rsidRDefault="00BD57F4" w:rsidP="004317C7">
            <w:pPr>
              <w:jc w:val="center"/>
              <w:rPr>
                <w:rFonts w:cs="Calibri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sz w:val="16"/>
                <w:szCs w:val="16"/>
                <w:lang w:val="en-US" w:eastAsia="de-CH"/>
              </w:rPr>
              <w:t>Sepsis/Multi organ failure</w:t>
            </w:r>
          </w:p>
        </w:tc>
      </w:tr>
      <w:tr w:rsidR="00BD57F4" w:rsidRPr="0072157D" w14:paraId="38D31F6A" w14:textId="77777777" w:rsidTr="004317C7">
        <w:trPr>
          <w:trHeight w:val="300"/>
        </w:trPr>
        <w:tc>
          <w:tcPr>
            <w:tcW w:w="1006" w:type="dxa"/>
            <w:noWrap/>
            <w:vAlign w:val="bottom"/>
          </w:tcPr>
          <w:p w14:paraId="5FF2D676" w14:textId="77777777" w:rsidR="00BD57F4" w:rsidRPr="00743461" w:rsidRDefault="00BD57F4" w:rsidP="004317C7">
            <w:pPr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MFC 4</w:t>
            </w:r>
          </w:p>
        </w:tc>
        <w:tc>
          <w:tcPr>
            <w:tcW w:w="850" w:type="dxa"/>
          </w:tcPr>
          <w:p w14:paraId="021A4FC7" w14:textId="77777777" w:rsidR="00BD57F4" w:rsidRDefault="00BD57F4" w:rsidP="004317C7">
            <w:pPr>
              <w:spacing w:before="100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75</w:t>
            </w:r>
          </w:p>
        </w:tc>
        <w:tc>
          <w:tcPr>
            <w:tcW w:w="1701" w:type="dxa"/>
            <w:noWrap/>
            <w:vAlign w:val="bottom"/>
          </w:tcPr>
          <w:p w14:paraId="46732FC7" w14:textId="77777777" w:rsidR="00BD57F4" w:rsidRPr="00A36A32" w:rsidRDefault="00BD57F4" w:rsidP="004317C7">
            <w:pPr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proofErr w:type="gramStart"/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m</w:t>
            </w:r>
            <w:proofErr w:type="gramEnd"/>
          </w:p>
        </w:tc>
        <w:tc>
          <w:tcPr>
            <w:tcW w:w="2268" w:type="dxa"/>
            <w:noWrap/>
            <w:vAlign w:val="bottom"/>
          </w:tcPr>
          <w:p w14:paraId="4BFCBEC2" w14:textId="77777777" w:rsidR="00BD57F4" w:rsidRPr="008347F7" w:rsidRDefault="00BD57F4" w:rsidP="004317C7">
            <w:pPr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7</w:t>
            </w:r>
          </w:p>
        </w:tc>
        <w:tc>
          <w:tcPr>
            <w:tcW w:w="3330" w:type="dxa"/>
            <w:noWrap/>
            <w:vAlign w:val="bottom"/>
          </w:tcPr>
          <w:p w14:paraId="3A2F04AC" w14:textId="77777777" w:rsidR="00BD57F4" w:rsidRPr="00E05177" w:rsidRDefault="00BD57F4" w:rsidP="004317C7">
            <w:pPr>
              <w:jc w:val="center"/>
              <w:rPr>
                <w:rFonts w:cs="Calibri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sz w:val="16"/>
                <w:szCs w:val="16"/>
                <w:lang w:val="en-US" w:eastAsia="de-CH"/>
              </w:rPr>
              <w:t>Sepsis/Multi organ failure</w:t>
            </w:r>
          </w:p>
        </w:tc>
      </w:tr>
      <w:tr w:rsidR="00BD57F4" w:rsidRPr="0072157D" w14:paraId="14118B37" w14:textId="77777777" w:rsidTr="004317C7">
        <w:trPr>
          <w:trHeight w:val="300"/>
        </w:trPr>
        <w:tc>
          <w:tcPr>
            <w:tcW w:w="1006" w:type="dxa"/>
            <w:noWrap/>
            <w:vAlign w:val="bottom"/>
          </w:tcPr>
          <w:p w14:paraId="1668F2B0" w14:textId="77777777" w:rsidR="00BD57F4" w:rsidRPr="00743461" w:rsidRDefault="00BD57F4" w:rsidP="004317C7">
            <w:pPr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MFC 5</w:t>
            </w:r>
          </w:p>
        </w:tc>
        <w:tc>
          <w:tcPr>
            <w:tcW w:w="850" w:type="dxa"/>
          </w:tcPr>
          <w:p w14:paraId="533300DC" w14:textId="77777777" w:rsidR="00BD57F4" w:rsidRDefault="00BD57F4" w:rsidP="004317C7">
            <w:pPr>
              <w:spacing w:before="100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76</w:t>
            </w:r>
          </w:p>
        </w:tc>
        <w:tc>
          <w:tcPr>
            <w:tcW w:w="1701" w:type="dxa"/>
            <w:noWrap/>
            <w:vAlign w:val="bottom"/>
          </w:tcPr>
          <w:p w14:paraId="66B4D73B" w14:textId="77777777" w:rsidR="00BD57F4" w:rsidRPr="004020AA" w:rsidRDefault="00BD57F4" w:rsidP="004317C7">
            <w:pPr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proofErr w:type="gramStart"/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m</w:t>
            </w:r>
            <w:proofErr w:type="gramEnd"/>
          </w:p>
        </w:tc>
        <w:tc>
          <w:tcPr>
            <w:tcW w:w="2268" w:type="dxa"/>
            <w:noWrap/>
            <w:vAlign w:val="bottom"/>
          </w:tcPr>
          <w:p w14:paraId="42B1CE12" w14:textId="77777777" w:rsidR="00BD57F4" w:rsidRPr="00743461" w:rsidRDefault="00BD57F4" w:rsidP="004317C7">
            <w:pPr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68</w:t>
            </w:r>
          </w:p>
        </w:tc>
        <w:tc>
          <w:tcPr>
            <w:tcW w:w="3330" w:type="dxa"/>
            <w:noWrap/>
            <w:vAlign w:val="bottom"/>
          </w:tcPr>
          <w:p w14:paraId="3A3B6800" w14:textId="77777777" w:rsidR="00BD57F4" w:rsidRPr="00372005" w:rsidRDefault="00BD57F4" w:rsidP="004317C7">
            <w:pPr>
              <w:jc w:val="center"/>
              <w:rPr>
                <w:rFonts w:cs="Calibri"/>
                <w:color w:val="FF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Multi organ failure</w:t>
            </w:r>
          </w:p>
        </w:tc>
      </w:tr>
      <w:tr w:rsidR="00BD57F4" w:rsidRPr="00D244AD" w14:paraId="6DDEF37A" w14:textId="77777777" w:rsidTr="004317C7">
        <w:trPr>
          <w:trHeight w:val="300"/>
        </w:trPr>
        <w:tc>
          <w:tcPr>
            <w:tcW w:w="1006" w:type="dxa"/>
            <w:tcBorders>
              <w:bottom w:val="single" w:sz="4" w:space="0" w:color="auto"/>
            </w:tcBorders>
            <w:noWrap/>
            <w:vAlign w:val="bottom"/>
          </w:tcPr>
          <w:p w14:paraId="00166DD7" w14:textId="77777777" w:rsidR="00BD57F4" w:rsidRPr="00743461" w:rsidRDefault="00BD57F4" w:rsidP="004317C7">
            <w:pPr>
              <w:spacing w:after="80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MFC 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806EB3" w14:textId="77777777" w:rsidR="00BD57F4" w:rsidRDefault="00BD57F4" w:rsidP="004317C7">
            <w:pPr>
              <w:spacing w:before="100" w:after="80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6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1523BF91" w14:textId="77777777" w:rsidR="00BD57F4" w:rsidRPr="00743461" w:rsidRDefault="00BD57F4" w:rsidP="004317C7">
            <w:pPr>
              <w:spacing w:after="80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proofErr w:type="gramStart"/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m</w:t>
            </w:r>
            <w:proofErr w:type="gramEnd"/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</w:tcPr>
          <w:p w14:paraId="1778EC94" w14:textId="77777777" w:rsidR="00BD57F4" w:rsidRPr="00743461" w:rsidRDefault="00BD57F4" w:rsidP="004317C7">
            <w:pPr>
              <w:spacing w:after="80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10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noWrap/>
            <w:vAlign w:val="bottom"/>
          </w:tcPr>
          <w:p w14:paraId="1518A782" w14:textId="77777777" w:rsidR="00BD57F4" w:rsidRPr="00372005" w:rsidRDefault="00BD57F4" w:rsidP="004317C7">
            <w:pPr>
              <w:spacing w:after="80"/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Multi organ failure</w:t>
            </w:r>
          </w:p>
        </w:tc>
      </w:tr>
      <w:tr w:rsidR="00BD57F4" w:rsidRPr="009C393E" w14:paraId="73206EB1" w14:textId="77777777" w:rsidTr="004317C7">
        <w:trPr>
          <w:trHeight w:val="300"/>
        </w:trPr>
        <w:tc>
          <w:tcPr>
            <w:tcW w:w="1006" w:type="dxa"/>
            <w:tcBorders>
              <w:top w:val="single" w:sz="4" w:space="0" w:color="auto"/>
            </w:tcBorders>
            <w:noWrap/>
            <w:vAlign w:val="bottom"/>
          </w:tcPr>
          <w:p w14:paraId="1D2F7394" w14:textId="77777777" w:rsidR="00BD57F4" w:rsidRPr="00743461" w:rsidRDefault="00BD57F4" w:rsidP="004317C7">
            <w:pPr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TSFS 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071A9BD" w14:textId="77777777" w:rsidR="00BD57F4" w:rsidRDefault="00BD57F4" w:rsidP="004317C7">
            <w:pPr>
              <w:spacing w:before="100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6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6389A19B" w14:textId="77777777" w:rsidR="00BD57F4" w:rsidRPr="00743461" w:rsidRDefault="00BD57F4" w:rsidP="004317C7">
            <w:pPr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proofErr w:type="gramStart"/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f</w:t>
            </w:r>
            <w:proofErr w:type="gramEnd"/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bottom"/>
          </w:tcPr>
          <w:p w14:paraId="3209B15E" w14:textId="77777777" w:rsidR="00BD57F4" w:rsidRPr="00743461" w:rsidRDefault="00BD57F4" w:rsidP="004317C7">
            <w:pPr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48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noWrap/>
            <w:vAlign w:val="bottom"/>
          </w:tcPr>
          <w:p w14:paraId="38E638DE" w14:textId="77777777" w:rsidR="00BD57F4" w:rsidRPr="00372005" w:rsidRDefault="00BD57F4" w:rsidP="004317C7">
            <w:pPr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Sepsis</w:t>
            </w:r>
          </w:p>
        </w:tc>
      </w:tr>
      <w:tr w:rsidR="00BD57F4" w:rsidRPr="00E46CCE" w14:paraId="0208C922" w14:textId="77777777" w:rsidTr="004317C7">
        <w:trPr>
          <w:trHeight w:val="300"/>
        </w:trPr>
        <w:tc>
          <w:tcPr>
            <w:tcW w:w="1006" w:type="dxa"/>
            <w:noWrap/>
            <w:vAlign w:val="bottom"/>
          </w:tcPr>
          <w:p w14:paraId="3E437888" w14:textId="77777777" w:rsidR="00BD57F4" w:rsidRPr="00743461" w:rsidRDefault="00BD57F4" w:rsidP="004317C7">
            <w:pPr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TSFS 2</w:t>
            </w:r>
          </w:p>
        </w:tc>
        <w:tc>
          <w:tcPr>
            <w:tcW w:w="850" w:type="dxa"/>
          </w:tcPr>
          <w:p w14:paraId="3D73D98A" w14:textId="77777777" w:rsidR="00BD57F4" w:rsidRDefault="00BD57F4" w:rsidP="004317C7">
            <w:pPr>
              <w:spacing w:before="100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70</w:t>
            </w:r>
          </w:p>
        </w:tc>
        <w:tc>
          <w:tcPr>
            <w:tcW w:w="1701" w:type="dxa"/>
            <w:noWrap/>
            <w:vAlign w:val="bottom"/>
          </w:tcPr>
          <w:p w14:paraId="206D5EB3" w14:textId="77777777" w:rsidR="00BD57F4" w:rsidRPr="00743461" w:rsidRDefault="00BD57F4" w:rsidP="004317C7">
            <w:pPr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proofErr w:type="gramStart"/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f</w:t>
            </w:r>
            <w:proofErr w:type="gramEnd"/>
            <w:r w:rsidDel="00A21A7B"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 xml:space="preserve"> </w:t>
            </w:r>
          </w:p>
        </w:tc>
        <w:tc>
          <w:tcPr>
            <w:tcW w:w="2268" w:type="dxa"/>
            <w:noWrap/>
            <w:vAlign w:val="bottom"/>
          </w:tcPr>
          <w:p w14:paraId="1ED6AB28" w14:textId="77777777" w:rsidR="00BD57F4" w:rsidRPr="00114A3E" w:rsidRDefault="00BD57F4" w:rsidP="004317C7">
            <w:pPr>
              <w:jc w:val="center"/>
              <w:rPr>
                <w:rFonts w:cs="Calibri"/>
                <w:color w:val="00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21</w:t>
            </w:r>
          </w:p>
        </w:tc>
        <w:tc>
          <w:tcPr>
            <w:tcW w:w="3330" w:type="dxa"/>
            <w:noWrap/>
            <w:vAlign w:val="bottom"/>
          </w:tcPr>
          <w:p w14:paraId="2C70E4DD" w14:textId="77777777" w:rsidR="00BD57F4" w:rsidRPr="00372005" w:rsidRDefault="00BD57F4" w:rsidP="004317C7">
            <w:pPr>
              <w:jc w:val="center"/>
              <w:rPr>
                <w:rFonts w:cs="Calibri"/>
                <w:color w:val="FF0000"/>
                <w:sz w:val="16"/>
                <w:szCs w:val="16"/>
                <w:vertAlign w:val="superscript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Multi organ failure</w:t>
            </w:r>
          </w:p>
        </w:tc>
      </w:tr>
      <w:tr w:rsidR="00BD57F4" w:rsidRPr="00E46CCE" w14:paraId="4A74DF2F" w14:textId="77777777" w:rsidTr="004317C7">
        <w:trPr>
          <w:trHeight w:val="300"/>
        </w:trPr>
        <w:tc>
          <w:tcPr>
            <w:tcW w:w="1006" w:type="dxa"/>
            <w:tcBorders>
              <w:bottom w:val="single" w:sz="4" w:space="0" w:color="auto"/>
            </w:tcBorders>
            <w:noWrap/>
            <w:vAlign w:val="bottom"/>
          </w:tcPr>
          <w:p w14:paraId="2618BE79" w14:textId="77777777" w:rsidR="00BD57F4" w:rsidRDefault="00BD57F4" w:rsidP="004317C7">
            <w:pPr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TSFS 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4FE661" w14:textId="77777777" w:rsidR="00BD57F4" w:rsidRDefault="00BD57F4" w:rsidP="004317C7">
            <w:pPr>
              <w:spacing w:before="100"/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7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bottom"/>
          </w:tcPr>
          <w:p w14:paraId="7A45C71D" w14:textId="77777777" w:rsidR="00BD57F4" w:rsidRDefault="00BD57F4" w:rsidP="004317C7">
            <w:pPr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proofErr w:type="gramStart"/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m</w:t>
            </w:r>
            <w:proofErr w:type="gramEnd"/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</w:tcPr>
          <w:p w14:paraId="61F4A65C" w14:textId="77777777" w:rsidR="00BD57F4" w:rsidRDefault="00BD57F4" w:rsidP="004317C7">
            <w:pPr>
              <w:jc w:val="center"/>
              <w:rPr>
                <w:rFonts w:cs="Calibri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12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noWrap/>
            <w:vAlign w:val="bottom"/>
          </w:tcPr>
          <w:p w14:paraId="019EF6F6" w14:textId="77777777" w:rsidR="00BD57F4" w:rsidRPr="00372005" w:rsidRDefault="00BD57F4" w:rsidP="004317C7">
            <w:pPr>
              <w:jc w:val="center"/>
              <w:rPr>
                <w:rFonts w:cs="Calibri"/>
                <w:color w:val="FF0000"/>
                <w:sz w:val="16"/>
                <w:szCs w:val="16"/>
                <w:lang w:val="en-US" w:eastAsia="de-CH"/>
              </w:rPr>
            </w:pPr>
            <w:r>
              <w:rPr>
                <w:rFonts w:cs="Calibri"/>
                <w:color w:val="000000"/>
                <w:sz w:val="16"/>
                <w:szCs w:val="16"/>
                <w:lang w:val="en-US" w:eastAsia="de-CH"/>
              </w:rPr>
              <w:t>Sudden cardiac death</w:t>
            </w:r>
          </w:p>
        </w:tc>
      </w:tr>
    </w:tbl>
    <w:p w14:paraId="00A2E12D" w14:textId="77777777" w:rsidR="00BD57F4" w:rsidRDefault="00BD57F4"/>
    <w:sectPr w:rsidR="00BD57F4" w:rsidSect="0042590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7F4"/>
    <w:rsid w:val="00425901"/>
    <w:rsid w:val="00BD57F4"/>
    <w:rsid w:val="00C55D66"/>
    <w:rsid w:val="00D25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80F7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7</Characters>
  <Application>Microsoft Macintosh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Grapow  Grapow</dc:creator>
  <cp:keywords/>
  <dc:description/>
  <cp:lastModifiedBy>Grapetools</cp:lastModifiedBy>
  <cp:revision>2</cp:revision>
  <dcterms:created xsi:type="dcterms:W3CDTF">2016-12-11T14:11:00Z</dcterms:created>
  <dcterms:modified xsi:type="dcterms:W3CDTF">2017-01-01T16:27:00Z</dcterms:modified>
</cp:coreProperties>
</file>